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29EF1D3" w14:textId="25B2F6EB" w:rsidR="000A7D34" w:rsidRDefault="009B5FF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6 Table compiles previously published information from [1-4]</w:t>
      </w:r>
    </w:p>
    <w:p w14:paraId="5BD719FA" w14:textId="77777777" w:rsidR="009B5FFA" w:rsidRDefault="009B5FF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4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965"/>
        <w:gridCol w:w="1560"/>
        <w:gridCol w:w="2145"/>
        <w:gridCol w:w="6749"/>
      </w:tblGrid>
      <w:tr w:rsidR="000A7D34" w14:paraId="23EAE587" w14:textId="77777777" w:rsidTr="009B5FFA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FE4D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M-B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90DC" w14:textId="78178270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</w:t>
            </w:r>
            <w:r w:rsidR="009B5F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[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12D4D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DF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B3AB" w14:textId="2B074019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</w:t>
            </w:r>
            <w:r w:rsidR="009B5F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[2]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09903" w14:textId="3B06A28F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amples (engagement with mHealth</w:t>
            </w:r>
            <w:r w:rsidR="009B5F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 [3,4]</w:t>
            </w:r>
          </w:p>
        </w:tc>
      </w:tr>
      <w:tr w:rsidR="000A7D34" w14:paraId="6FDD943C" w14:textId="77777777" w:rsidTr="009B5FFA">
        <w:trPr>
          <w:trHeight w:val="4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32EE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capability </w:t>
            </w:r>
          </w:p>
          <w:p w14:paraId="55D2817E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9EFC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skill, strength or stamina 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E5B7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21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A71DA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ability or proficiency acquired through practice</w:t>
            </w:r>
          </w:p>
        </w:tc>
        <w:tc>
          <w:tcPr>
            <w:tcW w:w="674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7FE7" w14:textId="77777777" w:rsidR="000A7D34" w:rsidRDefault="00000000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 literacy: Technological competency</w:t>
            </w:r>
          </w:p>
        </w:tc>
      </w:tr>
      <w:tr w:rsidR="000A7D34" w14:paraId="57924F1F" w14:textId="77777777" w:rsidTr="009B5FFA">
        <w:trPr>
          <w:trHeight w:val="420"/>
        </w:trPr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C167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logical capability 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4CC9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ledge or psychological skills, strength or stamina to engage in the necessary mental processes </w:t>
            </w:r>
          </w:p>
        </w:tc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6F9F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EDDF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45F4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4" w14:paraId="4B35CE4B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3BEB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702D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944F6" w14:textId="77777777" w:rsidR="000A7D3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90AB" w14:textId="77777777" w:rsidR="000A7D3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awareness of the existence of something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E143" w14:textId="77777777" w:rsidR="000A7D34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 awareness: Knowledge of the existence of health and well-being apps</w:t>
            </w:r>
          </w:p>
          <w:p w14:paraId="485FABD2" w14:textId="77777777" w:rsidR="000A7D34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r guidance: Instructions on how to effectively use the app</w:t>
            </w:r>
          </w:p>
          <w:p w14:paraId="194F6105" w14:textId="77777777" w:rsidR="000A7D34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information: Educational information related to health and well-being aspects</w:t>
            </w:r>
          </w:p>
          <w:p w14:paraId="1549CC78" w14:textId="77777777" w:rsidR="000A7D34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information: A visual or numerical summary of progress</w:t>
            </w:r>
          </w:p>
        </w:tc>
      </w:tr>
      <w:tr w:rsidR="000A7D34" w14:paraId="03B41B6D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DDA6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114D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BBAC" w14:textId="77777777" w:rsidR="000A7D3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, attention, and decision processe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8355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4984" w14:textId="77777777" w:rsidR="000A7D34" w:rsidRDefault="00000000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-designed reminders: The ability to customize reminders</w:t>
            </w:r>
          </w:p>
          <w:p w14:paraId="2C2F2D8A" w14:textId="77777777" w:rsidR="000A7D34" w:rsidRDefault="00000000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cognitive load: The app is not too time consuming, easy to use, and requires minimal input</w:t>
            </w:r>
          </w:p>
          <w:p w14:paraId="28F2BFC8" w14:textId="77777777" w:rsidR="000A7D34" w:rsidRDefault="00000000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inders: Preferably customizable notification-type messages</w:t>
            </w:r>
          </w:p>
        </w:tc>
      </w:tr>
      <w:tr w:rsidR="000A7D34" w14:paraId="32EFCACA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C7D1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5EA3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7885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ulation 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4FF8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thing aimed at managing or chang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bjectively observed or measured actions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CC23" w14:textId="77777777" w:rsidR="000A7D34" w:rsidRDefault="00000000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lf-monitoring: The ability of the app to help self-regulation of the target behavior</w:t>
            </w:r>
          </w:p>
          <w:p w14:paraId="22A93BE6" w14:textId="77777777" w:rsidR="000A7D34" w:rsidRDefault="00000000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ablished routines: Regularity in using the app</w:t>
            </w:r>
          </w:p>
          <w:p w14:paraId="516BB095" w14:textId="77777777" w:rsidR="000A7D34" w:rsidRDefault="00000000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utines: The ability to support routine or habit formation</w:t>
            </w:r>
          </w:p>
          <w:p w14:paraId="2B622FA7" w14:textId="77777777" w:rsidR="000A7D34" w:rsidRDefault="00000000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ety netting: Retaining the app for a potential upcoming event in the future</w:t>
            </w:r>
          </w:p>
          <w:p w14:paraId="70CAE63E" w14:textId="77777777" w:rsidR="000A7D34" w:rsidRDefault="00000000">
            <w:pPr>
              <w:numPr>
                <w:ilvl w:val="0"/>
                <w:numId w:val="10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pping-stone: App as a first step in the behavior change process</w:t>
            </w:r>
          </w:p>
        </w:tc>
      </w:tr>
      <w:tr w:rsidR="000A7D34" w14:paraId="38B8DE76" w14:textId="77777777" w:rsidTr="009B5FFA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815F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hysical opportunity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F91F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y afforded by the environment involving time, resources, locations, cues, physical ‘affordance’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EB69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context and resource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EA1E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circumstance of a person’s situation or environment that discourages or encourages the development of skills and abilities, independence, social competence and adaptiv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6BF9" w14:textId="77777777" w:rsidR="000A7D34" w:rsidRDefault="0000000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and accessibility: The ability to use a smartphone anytime anywhere</w:t>
            </w:r>
          </w:p>
          <w:p w14:paraId="314AF897" w14:textId="77777777" w:rsidR="000A7D34" w:rsidRDefault="0000000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cost: the price of the app</w:t>
            </w:r>
          </w:p>
          <w:p w14:paraId="242F771F" w14:textId="77777777" w:rsidR="000A7D34" w:rsidRDefault="0000000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active and positive tone: Encouraging communication style</w:t>
            </w:r>
          </w:p>
          <w:p w14:paraId="4BF9B7ED" w14:textId="77777777" w:rsidR="000A7D34" w:rsidRDefault="0000000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ation to needs: The possibility to use an app that is tailored to a user’s needs</w:t>
            </w:r>
          </w:p>
          <w:p w14:paraId="4611ECDE" w14:textId="77777777" w:rsidR="000A7D34" w:rsidRDefault="00000000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iloring: Innovative features, adaptability, and interactive and 2-way communication between the app and user</w:t>
            </w:r>
          </w:p>
        </w:tc>
      </w:tr>
      <w:tr w:rsidR="000A7D34" w14:paraId="04615552" w14:textId="77777777" w:rsidTr="009B5FFA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183B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opportunity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D4E3A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portunity afforded by interpersonal influences, social cues and cultural norms that influence the way that we think about things, e.g. the words and concepts th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ake up our language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C2C9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cial influence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904D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se interpersonal processes that can cause individuals to change their thoughts, feelings,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s</w:t>
            </w:r>
            <w:proofErr w:type="spellEnd"/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E0C4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 support: Including social interaction with users with similar needs within the app or within their community; a choice to connect to social media platforms, competitions, and challenges with others or with themselves</w:t>
            </w:r>
          </w:p>
          <w:p w14:paraId="01A2B6B8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support (practical): Possibility to contact health professionals and practitioners within the app</w:t>
            </w:r>
          </w:p>
          <w:p w14:paraId="5A485974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mmendations: Suggestions received from other users</w:t>
            </w:r>
          </w:p>
          <w:p w14:paraId="249CA237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actitioner support: Possibility to get in touch with health professionals and practitioners within the app</w:t>
            </w:r>
          </w:p>
          <w:p w14:paraId="2807EC94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networking: Social interaction with users with similar needs within the app or within their community</w:t>
            </w:r>
          </w:p>
          <w:p w14:paraId="530BA003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: A choice to connect to social media platforms</w:t>
            </w:r>
          </w:p>
          <w:p w14:paraId="0006806A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cial competition: Competitive nature of the app with others or with themselves</w:t>
            </w:r>
          </w:p>
          <w:p w14:paraId="14791683" w14:textId="77777777" w:rsidR="000A7D34" w:rsidRDefault="00000000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ification of the app: Applying human attributes to the app</w:t>
            </w:r>
          </w:p>
        </w:tc>
      </w:tr>
      <w:tr w:rsidR="000A7D34" w14:paraId="6FD8E43B" w14:textId="77777777" w:rsidTr="009B5FFA">
        <w:trPr>
          <w:trHeight w:val="420"/>
        </w:trPr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CEA0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flective motivation 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9B5F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lective processes involving plans (self- conscious intentions) and evaluations (beliefs about what is good and bad)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6B9C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/ professional role and identity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049C" w14:textId="77777777" w:rsidR="000A7D3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coherent set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isplayed personal qualities of an individual in a social or work setting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8C58" w14:textId="77777777" w:rsidR="000A7D34" w:rsidRDefault="000A7D3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4" w14:paraId="1C7E0DCB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AA96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1FC6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BC54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iefs about capabilitie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D4B5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 of the truth, reality or validity about an ability, talent or facility that a person can put to constructive use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F6B2" w14:textId="77777777" w:rsidR="000A7D34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confidence: Perceived capability to change one’s behavior using an app</w:t>
            </w:r>
          </w:p>
        </w:tc>
      </w:tr>
      <w:tr w:rsidR="000A7D34" w14:paraId="2C2D8A2A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D347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1CEB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B19D8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B4F55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onfidence that things will happen for the best or that desired goals will be attained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4959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4" w14:paraId="6972E427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34E3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DB2F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45112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05D2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nce of the truth, reality, or validity about outcomes of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iven situation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FA71" w14:textId="77777777" w:rsidR="000A7D34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ceived utility of the app: Discrepancy of what the users are looking for and what the app offers</w:t>
            </w:r>
          </w:p>
          <w:p w14:paraId="56D2A0E2" w14:textId="77777777" w:rsidR="000A7D34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itment: The level of commitment while engaging with an app to change the behavior and achieve set goals</w:t>
            </w:r>
          </w:p>
        </w:tc>
      </w:tr>
      <w:tr w:rsidR="000A7D34" w14:paraId="503291B8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9524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7246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9CC5B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B2AD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conscious decision to perform 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 resolve to act in a certain way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54D0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7D34" w14:paraId="48148686" w14:textId="77777777" w:rsidTr="009B5FFA">
        <w:trPr>
          <w:trHeight w:val="4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17BC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639B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E291E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4ED2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al representations of outcomes or end states that an individual wants to achieve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AFD9" w14:textId="77777777" w:rsidR="000A7D34" w:rsidRDefault="0000000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l setting: Establishing what the user would like to accomplish</w:t>
            </w:r>
          </w:p>
          <w:p w14:paraId="532EDE57" w14:textId="77777777" w:rsidR="000A7D34" w:rsidRDefault="00000000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on planning: Establishing how the user would like to achieve set goals</w:t>
            </w:r>
          </w:p>
        </w:tc>
      </w:tr>
      <w:tr w:rsidR="000A7D34" w14:paraId="77687A01" w14:textId="77777777" w:rsidTr="009B5FFA">
        <w:trPr>
          <w:trHeight w:val="420"/>
        </w:trPr>
        <w:tc>
          <w:tcPr>
            <w:tcW w:w="16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9121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motivation </w:t>
            </w:r>
          </w:p>
        </w:tc>
        <w:tc>
          <w:tcPr>
            <w:tcW w:w="19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7FA6" w14:textId="77777777" w:rsidR="000A7D3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processes involving emotional reactions, desires (wants and needs), impulses, inhibitions, drive states and reflex responses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AC2EB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nforcement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9360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BA32" w14:textId="77777777" w:rsidR="000A7D34" w:rsidRDefault="0000000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dback: Feedback regarding the user’s performance</w:t>
            </w:r>
          </w:p>
          <w:p w14:paraId="6591CE5A" w14:textId="77777777" w:rsidR="000A7D34" w:rsidRDefault="0000000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wards: Tangibl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objects and discounts) and intangibl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badges and certificates) rewards in response to the user’s effort and gamification elements</w:t>
            </w:r>
          </w:p>
          <w:p w14:paraId="25A649C3" w14:textId="77777777" w:rsidR="000A7D34" w:rsidRDefault="0000000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couragement: Additional ways to provide reinforcement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encouraging messages)</w:t>
            </w:r>
          </w:p>
        </w:tc>
      </w:tr>
      <w:tr w:rsidR="000A7D34" w14:paraId="1E4E2888" w14:textId="77777777" w:rsidTr="009B5FFA">
        <w:trPr>
          <w:trHeight w:val="485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7318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4DCA" w14:textId="77777777" w:rsidR="000A7D34" w:rsidRDefault="000A7D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611C6" w14:textId="77777777" w:rsidR="000A7D3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DF81" w14:textId="77777777" w:rsidR="000A7D3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complex reaction pattern, involving experiential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physiological elements, by whi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individual attempts to deal with a personally significant matter or event</w:t>
            </w:r>
          </w:p>
        </w:tc>
        <w:tc>
          <w:tcPr>
            <w:tcW w:w="6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1407" w14:textId="77777777" w:rsidR="000A7D34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riosity: Desire to acquire knowledge and skills to use a behavior change tool</w:t>
            </w:r>
          </w:p>
          <w:p w14:paraId="64E04B46" w14:textId="77777777" w:rsidR="000A7D34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motions: Triggered by the included user guidance, statistical information, additional health information, embedded professional support, community networking possibilities, tracking features, and rewards</w:t>
            </w:r>
          </w:p>
          <w:p w14:paraId="0BB4AA81" w14:textId="77777777" w:rsidR="000A7D34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gative emotions: Triggered by lack of user guidance, invasive push notifications, cognitive overload, and unrevealed in-app costs</w:t>
            </w:r>
          </w:p>
          <w:p w14:paraId="2CFDC3D2" w14:textId="77777777" w:rsidR="000A7D34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xed emotions: Triggered by reminders</w:t>
            </w:r>
          </w:p>
        </w:tc>
      </w:tr>
    </w:tbl>
    <w:p w14:paraId="14A48193" w14:textId="77777777" w:rsidR="00EB03CE" w:rsidRDefault="00EB03C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75A9B2" w14:textId="1C416AA2" w:rsidR="000A7D34" w:rsidRDefault="00EB03C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6 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Table References</w:t>
      </w:r>
    </w:p>
    <w:p w14:paraId="37FBE5A9" w14:textId="789F689B" w:rsidR="000A7D34" w:rsidRPr="009B5FF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ind w:left="440" w:hanging="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9B5FFA" w:rsidRPr="009B5FFA">
        <w:rPr>
          <w:rFonts w:ascii="Times New Roman" w:hAnsi="Times New Roman" w:cs="Times New Roman"/>
        </w:rPr>
        <w:t xml:space="preserve">Michie S, Atkins L, West R. The </w:t>
      </w:r>
      <w:proofErr w:type="spellStart"/>
      <w:r w:rsidR="009B5FFA" w:rsidRPr="009B5FFA">
        <w:rPr>
          <w:rFonts w:ascii="Times New Roman" w:hAnsi="Times New Roman" w:cs="Times New Roman"/>
        </w:rPr>
        <w:t>Behaviour</w:t>
      </w:r>
      <w:proofErr w:type="spellEnd"/>
      <w:r w:rsidR="009B5FFA" w:rsidRPr="009B5FFA">
        <w:rPr>
          <w:rFonts w:ascii="Times New Roman" w:hAnsi="Times New Roman" w:cs="Times New Roman"/>
        </w:rPr>
        <w:t xml:space="preserve"> Change Wheel: A Guide to Designing Interventions. Silverback Publishing; 2014.</w:t>
      </w:r>
    </w:p>
    <w:p w14:paraId="55A64F9F" w14:textId="4B140E54" w:rsidR="000A7D34" w:rsidRPr="009B5FF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9B5FFA" w:rsidRPr="009B5FFA">
        <w:rPr>
          <w:rFonts w:ascii="Times New Roman" w:hAnsi="Times New Roman" w:cs="Times New Roman"/>
        </w:rPr>
        <w:t xml:space="preserve">Atkins L, Francis J, Islam R, O’Connor D, </w:t>
      </w:r>
      <w:proofErr w:type="spellStart"/>
      <w:r w:rsidR="009B5FFA" w:rsidRPr="009B5FFA">
        <w:rPr>
          <w:rFonts w:ascii="Times New Roman" w:hAnsi="Times New Roman" w:cs="Times New Roman"/>
        </w:rPr>
        <w:t>Patey</w:t>
      </w:r>
      <w:proofErr w:type="spellEnd"/>
      <w:r w:rsidR="009B5FFA" w:rsidRPr="009B5FFA">
        <w:rPr>
          <w:rFonts w:ascii="Times New Roman" w:hAnsi="Times New Roman" w:cs="Times New Roman"/>
        </w:rPr>
        <w:t xml:space="preserve"> A, </w:t>
      </w:r>
      <w:proofErr w:type="spellStart"/>
      <w:r w:rsidR="009B5FFA" w:rsidRPr="009B5FFA">
        <w:rPr>
          <w:rFonts w:ascii="Times New Roman" w:hAnsi="Times New Roman" w:cs="Times New Roman"/>
        </w:rPr>
        <w:t>Ivers</w:t>
      </w:r>
      <w:proofErr w:type="spellEnd"/>
      <w:r w:rsidR="009B5FFA" w:rsidRPr="009B5FFA">
        <w:rPr>
          <w:rFonts w:ascii="Times New Roman" w:hAnsi="Times New Roman" w:cs="Times New Roman"/>
        </w:rPr>
        <w:t xml:space="preserve"> N, et al. A guide to using the Theoretical Domains Framework of </w:t>
      </w:r>
      <w:proofErr w:type="spellStart"/>
      <w:r w:rsidR="009B5FFA" w:rsidRPr="009B5FFA">
        <w:rPr>
          <w:rFonts w:ascii="Times New Roman" w:hAnsi="Times New Roman" w:cs="Times New Roman"/>
        </w:rPr>
        <w:t>behaviour</w:t>
      </w:r>
      <w:proofErr w:type="spellEnd"/>
      <w:r w:rsidR="009B5FFA" w:rsidRPr="009B5FFA">
        <w:rPr>
          <w:rFonts w:ascii="Times New Roman" w:hAnsi="Times New Roman" w:cs="Times New Roman"/>
        </w:rPr>
        <w:t xml:space="preserve"> change to investigate implementation problems. Implement Sci. 2017;12: 1–18.</w:t>
      </w:r>
    </w:p>
    <w:p w14:paraId="41D29E34" w14:textId="2AE8612F" w:rsidR="009B5FFA" w:rsidRPr="009B5FF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Szinay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Jones A, </w:t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Chadborn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Brown J, Naughton F. Influences on the Uptake of and Engagement With Health and Well-Being Smartphone Apps: Systematic Review. J Med Internet Res. 2020;22: e17572.</w:t>
      </w:r>
    </w:p>
    <w:p w14:paraId="668E7B60" w14:textId="77777777" w:rsidR="009B5FFA" w:rsidRPr="009B5FFA" w:rsidRDefault="00000000" w:rsidP="009B5F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Szinay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Perski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, Jones A, </w:t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Chadborn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, Brown J, Naughton F. Perceptions of Factors Influencing Engagement With Health and Well-being Apps in the United Kingdom: Qualitative Interview Study. JMIR </w:t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Mhealth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Uhealth</w:t>
      </w:r>
      <w:proofErr w:type="spellEnd"/>
      <w:r w:rsidR="009B5FFA" w:rsidRPr="009B5FFA">
        <w:rPr>
          <w:rFonts w:ascii="Times New Roman" w:eastAsia="Times New Roman" w:hAnsi="Times New Roman" w:cs="Times New Roman"/>
          <w:color w:val="000000"/>
          <w:sz w:val="24"/>
          <w:szCs w:val="24"/>
        </w:rPr>
        <w:t>. 2021;9: e29098.</w:t>
      </w:r>
    </w:p>
    <w:p w14:paraId="57C25F2B" w14:textId="032004AB" w:rsidR="009B5FFA" w:rsidRDefault="009B5FFA" w:rsidP="009B5FF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5EDB3B" w14:textId="77777777" w:rsidR="000A7D34" w:rsidRDefault="000A7D3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0A7D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9DA50" w14:textId="77777777" w:rsidR="00C70CD0" w:rsidRDefault="00C70CD0">
      <w:pPr>
        <w:spacing w:line="240" w:lineRule="auto"/>
      </w:pPr>
      <w:r>
        <w:separator/>
      </w:r>
    </w:p>
  </w:endnote>
  <w:endnote w:type="continuationSeparator" w:id="0">
    <w:p w14:paraId="24BD6A1A" w14:textId="77777777" w:rsidR="00C70CD0" w:rsidRDefault="00C70C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65AD1" w14:textId="77777777" w:rsidR="000A7D34" w:rsidRDefault="000A7D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4DF62" w14:textId="77777777" w:rsidR="000A7D34" w:rsidRDefault="000A7D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36897" w14:textId="77777777" w:rsidR="000A7D34" w:rsidRDefault="000A7D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BAE54" w14:textId="77777777" w:rsidR="00C70CD0" w:rsidRDefault="00C70CD0">
      <w:pPr>
        <w:spacing w:line="240" w:lineRule="auto"/>
      </w:pPr>
      <w:r>
        <w:separator/>
      </w:r>
    </w:p>
  </w:footnote>
  <w:footnote w:type="continuationSeparator" w:id="0">
    <w:p w14:paraId="38FD6666" w14:textId="77777777" w:rsidR="00C70CD0" w:rsidRDefault="00C70C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EA197" w14:textId="77777777" w:rsidR="000A7D34" w:rsidRDefault="000A7D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EE990" w14:textId="77777777" w:rsidR="000A7D34" w:rsidRDefault="000A7D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9D5A0" w14:textId="77777777" w:rsidR="000A7D34" w:rsidRDefault="000A7D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53D4"/>
    <w:multiLevelType w:val="multilevel"/>
    <w:tmpl w:val="6CC652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CC48B9"/>
    <w:multiLevelType w:val="multilevel"/>
    <w:tmpl w:val="4A46D2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C547B9"/>
    <w:multiLevelType w:val="multilevel"/>
    <w:tmpl w:val="AD88A8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9477BA2"/>
    <w:multiLevelType w:val="multilevel"/>
    <w:tmpl w:val="91AAC5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0927E02"/>
    <w:multiLevelType w:val="multilevel"/>
    <w:tmpl w:val="B9E88D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12E691F"/>
    <w:multiLevelType w:val="multilevel"/>
    <w:tmpl w:val="49303C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19D590E"/>
    <w:multiLevelType w:val="multilevel"/>
    <w:tmpl w:val="93A6F3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56B4CDB"/>
    <w:multiLevelType w:val="multilevel"/>
    <w:tmpl w:val="62E08F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2E42AEB"/>
    <w:multiLevelType w:val="multilevel"/>
    <w:tmpl w:val="4BF0B7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6176DDA"/>
    <w:multiLevelType w:val="multilevel"/>
    <w:tmpl w:val="251C1A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87016112">
    <w:abstractNumId w:val="0"/>
  </w:num>
  <w:num w:numId="2" w16cid:durableId="1371996854">
    <w:abstractNumId w:val="4"/>
  </w:num>
  <w:num w:numId="3" w16cid:durableId="860899815">
    <w:abstractNumId w:val="7"/>
  </w:num>
  <w:num w:numId="4" w16cid:durableId="1819374146">
    <w:abstractNumId w:val="6"/>
  </w:num>
  <w:num w:numId="5" w16cid:durableId="1197043404">
    <w:abstractNumId w:val="8"/>
  </w:num>
  <w:num w:numId="6" w16cid:durableId="1551261991">
    <w:abstractNumId w:val="9"/>
  </w:num>
  <w:num w:numId="7" w16cid:durableId="484320001">
    <w:abstractNumId w:val="1"/>
  </w:num>
  <w:num w:numId="8" w16cid:durableId="977497670">
    <w:abstractNumId w:val="2"/>
  </w:num>
  <w:num w:numId="9" w16cid:durableId="1176502774">
    <w:abstractNumId w:val="5"/>
  </w:num>
  <w:num w:numId="10" w16cid:durableId="524755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D34"/>
    <w:rsid w:val="000A7D34"/>
    <w:rsid w:val="009B5FFA"/>
    <w:rsid w:val="00C70CD0"/>
    <w:rsid w:val="00EB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C2B4B"/>
  <w15:docId w15:val="{C73683D5-704A-464C-A789-E619ED69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60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059"/>
  </w:style>
  <w:style w:type="paragraph" w:styleId="Footer">
    <w:name w:val="footer"/>
    <w:basedOn w:val="Normal"/>
    <w:link w:val="FooterChar"/>
    <w:uiPriority w:val="99"/>
    <w:unhideWhenUsed/>
    <w:rsid w:val="007560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059"/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vbmlp1/H08cT/G9tjnlCJ5P6Ow==">CgMxLjA4AHIhMWlRQk1NZkFKSjF4dEFjaE5Cc25sMVkyeTQ4aFlEa3V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9</Words>
  <Characters>5812</Characters>
  <Application>Microsoft Office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dison Milne-Ives</cp:lastModifiedBy>
  <cp:revision>4</cp:revision>
  <dcterms:created xsi:type="dcterms:W3CDTF">2023-02-13T16:16:00Z</dcterms:created>
  <dcterms:modified xsi:type="dcterms:W3CDTF">2024-03-05T10:46:00Z</dcterms:modified>
</cp:coreProperties>
</file>